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2C06F" w14:textId="5163DD55" w:rsidR="00770447" w:rsidRPr="00DE1F5A" w:rsidRDefault="00770447" w:rsidP="0077044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 2.-</w:t>
      </w:r>
      <w:r w:rsidRPr="00DE1F5A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Geographic l</w:t>
      </w:r>
      <w:r w:rsidRPr="00DE1F5A">
        <w:rPr>
          <w:rFonts w:ascii="Times New Roman" w:hAnsi="Times New Roman" w:cs="Times New Roman"/>
          <w:b/>
          <w:bCs/>
          <w:lang w:val="en-US"/>
        </w:rPr>
        <w:t xml:space="preserve">ocation </w:t>
      </w:r>
      <w:r>
        <w:rPr>
          <w:rFonts w:ascii="Times New Roman" w:hAnsi="Times New Roman" w:cs="Times New Roman"/>
          <w:b/>
          <w:bCs/>
          <w:lang w:val="en-US"/>
        </w:rPr>
        <w:t>of all the educative centers included in the study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207D2862" w14:textId="77777777" w:rsidR="00770447" w:rsidRPr="00DE1F5A" w:rsidRDefault="00770447" w:rsidP="0077044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anormal2"/>
        <w:tblpPr w:leftFromText="141" w:rightFromText="141" w:vertAnchor="page" w:horzAnchor="margin" w:tblpXSpec="center" w:tblpY="2371"/>
        <w:tblW w:w="1105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2126"/>
        <w:gridCol w:w="1701"/>
        <w:gridCol w:w="2694"/>
      </w:tblGrid>
      <w:tr w:rsidR="00770447" w:rsidRPr="00DE1F5A" w14:paraId="68A82FC5" w14:textId="77777777" w:rsidTr="004A4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C830B11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ve cen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A4C98B7" w14:textId="77777777" w:rsidR="00770447" w:rsidRPr="00DE1F5A" w:rsidRDefault="00770447" w:rsidP="004A4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(number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78B82F6" w14:textId="77777777" w:rsidR="00770447" w:rsidRPr="00DE1F5A" w:rsidRDefault="00770447" w:rsidP="004A4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Mu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p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E2C1971" w14:textId="77777777" w:rsidR="00770447" w:rsidRPr="00DE1F5A" w:rsidRDefault="00770447" w:rsidP="004A4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Reg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CD8EA7A" w14:textId="77777777" w:rsidR="00770447" w:rsidRPr="00DE1F5A" w:rsidRDefault="00770447" w:rsidP="004A4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graphical coordinate</w:t>
            </w:r>
          </w:p>
        </w:tc>
      </w:tr>
      <w:tr w:rsidR="00770447" w:rsidRPr="00DE1F5A" w14:paraId="7C82F7EE" w14:textId="77777777" w:rsidTr="004A4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D9686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Contaduría y Administració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0C4531F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587D4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Acapulco de Juárez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D28B95E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Acapulco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C0D9D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6.874848615327185”N, 99.8850272344185”W</w:t>
            </w:r>
          </w:p>
        </w:tc>
      </w:tr>
      <w:tr w:rsidR="00770447" w:rsidRPr="00DE1F5A" w14:paraId="05EF6086" w14:textId="77777777" w:rsidTr="004A4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E52A2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Medicina</w:t>
            </w:r>
          </w:p>
        </w:tc>
        <w:tc>
          <w:tcPr>
            <w:tcW w:w="1701" w:type="dxa"/>
            <w:vMerge/>
            <w:vAlign w:val="center"/>
          </w:tcPr>
          <w:p w14:paraId="6E64DD5A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CB0FE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Acapulco de Juárez</w:t>
            </w:r>
          </w:p>
        </w:tc>
        <w:tc>
          <w:tcPr>
            <w:tcW w:w="1701" w:type="dxa"/>
            <w:vMerge/>
            <w:vAlign w:val="center"/>
          </w:tcPr>
          <w:p w14:paraId="666EDE4E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354F7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6.872637118868322”N, 99.88615727004648”W</w:t>
            </w:r>
          </w:p>
        </w:tc>
      </w:tr>
      <w:tr w:rsidR="00770447" w:rsidRPr="00DE1F5A" w14:paraId="45D3C775" w14:textId="77777777" w:rsidTr="004A4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6B185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Enfermería no.2</w:t>
            </w:r>
          </w:p>
        </w:tc>
        <w:tc>
          <w:tcPr>
            <w:tcW w:w="1701" w:type="dxa"/>
            <w:vMerge/>
            <w:vAlign w:val="center"/>
          </w:tcPr>
          <w:p w14:paraId="57E52809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DD09E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Acapulco de Juárez</w:t>
            </w:r>
          </w:p>
        </w:tc>
        <w:tc>
          <w:tcPr>
            <w:tcW w:w="1701" w:type="dxa"/>
            <w:vMerge/>
            <w:vAlign w:val="center"/>
          </w:tcPr>
          <w:p w14:paraId="1778EDBB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4D87B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6.874019322995856”N,</w:t>
            </w:r>
          </w:p>
          <w:p w14:paraId="0D31AD58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99.88896433261783”W</w:t>
            </w:r>
          </w:p>
        </w:tc>
      </w:tr>
      <w:tr w:rsidR="00770447" w:rsidRPr="00DE1F5A" w14:paraId="72C16615" w14:textId="77777777" w:rsidTr="004A4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7C013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cuela Superior de Psicología</w:t>
            </w:r>
          </w:p>
        </w:tc>
        <w:tc>
          <w:tcPr>
            <w:tcW w:w="1701" w:type="dxa"/>
            <w:vMerge/>
            <w:vAlign w:val="center"/>
          </w:tcPr>
          <w:p w14:paraId="20B07A50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107A3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Acapulco de Juárez</w:t>
            </w:r>
          </w:p>
        </w:tc>
        <w:tc>
          <w:tcPr>
            <w:tcW w:w="1701" w:type="dxa"/>
            <w:vMerge/>
            <w:vAlign w:val="center"/>
          </w:tcPr>
          <w:p w14:paraId="189EB103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98DCB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6.87568845214916”N, 99.88012489028814”W</w:t>
            </w:r>
          </w:p>
        </w:tc>
      </w:tr>
      <w:tr w:rsidR="00770447" w:rsidRPr="00DE1F5A" w14:paraId="1AB4F308" w14:textId="77777777" w:rsidTr="004A4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61C75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Odontología</w:t>
            </w:r>
          </w:p>
        </w:tc>
        <w:tc>
          <w:tcPr>
            <w:tcW w:w="1701" w:type="dxa"/>
            <w:vMerge/>
            <w:vAlign w:val="center"/>
          </w:tcPr>
          <w:p w14:paraId="4E2E6C7A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45218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Acapulco de Juárez</w:t>
            </w:r>
          </w:p>
        </w:tc>
        <w:tc>
          <w:tcPr>
            <w:tcW w:w="1701" w:type="dxa"/>
            <w:vMerge/>
            <w:vAlign w:val="center"/>
          </w:tcPr>
          <w:p w14:paraId="4ECE5CDA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CF3E1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6.87414602042611”N, 99.88776776008463”W</w:t>
            </w:r>
          </w:p>
        </w:tc>
      </w:tr>
      <w:tr w:rsidR="00770447" w:rsidRPr="00DE1F5A" w14:paraId="63F56538" w14:textId="77777777" w:rsidTr="004A4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C29C9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Derecho Acapulco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B3BE07B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FAE12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Acapulco de Juárez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165A4C9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F67FF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6.874089689072683”N, 99.88955157679365”W</w:t>
            </w:r>
          </w:p>
        </w:tc>
      </w:tr>
      <w:tr w:rsidR="00770447" w:rsidRPr="00DE1F5A" w14:paraId="766E495C" w14:textId="77777777" w:rsidTr="004A4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90F67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Ciencias Químico Biológica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010B823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4E8C3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hilpancingo de los Brav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C1256B5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entro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53DBD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7.53635273680621”N, 99.49652907677718”W</w:t>
            </w:r>
          </w:p>
        </w:tc>
      </w:tr>
      <w:tr w:rsidR="00770447" w:rsidRPr="00DE1F5A" w14:paraId="1B524E93" w14:textId="77777777" w:rsidTr="004A4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13620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Ingeniería</w:t>
            </w:r>
          </w:p>
        </w:tc>
        <w:tc>
          <w:tcPr>
            <w:tcW w:w="1701" w:type="dxa"/>
            <w:vMerge/>
            <w:vAlign w:val="center"/>
          </w:tcPr>
          <w:p w14:paraId="49862C16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62641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hilpancingo de los Bravo</w:t>
            </w:r>
          </w:p>
        </w:tc>
        <w:tc>
          <w:tcPr>
            <w:tcW w:w="1701" w:type="dxa"/>
            <w:vMerge/>
            <w:vAlign w:val="center"/>
          </w:tcPr>
          <w:p w14:paraId="73066048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88DBC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7.536691320659934”N, 99.49525235813331”W</w:t>
            </w:r>
          </w:p>
        </w:tc>
      </w:tr>
      <w:tr w:rsidR="00770447" w:rsidRPr="00DE1F5A" w14:paraId="660C225A" w14:textId="77777777" w:rsidTr="004A4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D18BF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Derecho Chilpancingo</w:t>
            </w:r>
          </w:p>
        </w:tc>
        <w:tc>
          <w:tcPr>
            <w:tcW w:w="1701" w:type="dxa"/>
            <w:vMerge/>
            <w:vAlign w:val="center"/>
          </w:tcPr>
          <w:p w14:paraId="08CB2BD6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D590D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hilpancingo de los Bravo</w:t>
            </w:r>
          </w:p>
        </w:tc>
        <w:tc>
          <w:tcPr>
            <w:tcW w:w="1701" w:type="dxa"/>
            <w:vMerge/>
            <w:vAlign w:val="center"/>
          </w:tcPr>
          <w:p w14:paraId="192E3D4A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1F336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7.537497797889575”N, 99.49687164794207”W</w:t>
            </w:r>
          </w:p>
        </w:tc>
      </w:tr>
      <w:tr w:rsidR="00770447" w:rsidRPr="00DE1F5A" w14:paraId="535BCE96" w14:textId="77777777" w:rsidTr="004A4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EB853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cuela Superior de Enfermería no.1</w:t>
            </w:r>
          </w:p>
        </w:tc>
        <w:tc>
          <w:tcPr>
            <w:tcW w:w="1701" w:type="dxa"/>
            <w:vMerge/>
            <w:vAlign w:val="center"/>
          </w:tcPr>
          <w:p w14:paraId="50423BFE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45239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hilpancingo de los Bravo</w:t>
            </w:r>
          </w:p>
        </w:tc>
        <w:tc>
          <w:tcPr>
            <w:tcW w:w="1701" w:type="dxa"/>
            <w:vMerge/>
            <w:vAlign w:val="center"/>
          </w:tcPr>
          <w:p w14:paraId="78D30B1A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DDFB4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7.556263340155624”N, 99.50473280561191”W</w:t>
            </w:r>
          </w:p>
        </w:tc>
      </w:tr>
      <w:tr w:rsidR="00770447" w:rsidRPr="00DE1F5A" w14:paraId="343D5441" w14:textId="77777777" w:rsidTr="004A4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1344D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cuela Superior de Ciencias Naturale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3101F5A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F8E12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hilpancingo de los Bravo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A4A223A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FF52B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7.485595344499647”N, 99.46446879027303”W</w:t>
            </w:r>
          </w:p>
        </w:tc>
      </w:tr>
      <w:tr w:rsidR="00770447" w:rsidRPr="00DE1F5A" w14:paraId="55AB6FFB" w14:textId="77777777" w:rsidTr="004A4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60F17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cuela Superior de Enfermería no.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20DB827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E7EFF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Ometepe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B3AB368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osta Chic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19485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6.685133280870748”N, 98.40420383446855”W</w:t>
            </w:r>
          </w:p>
        </w:tc>
      </w:tr>
      <w:tr w:rsidR="00770447" w:rsidRPr="00DE1F5A" w14:paraId="55C1FE13" w14:textId="77777777" w:rsidTr="004A4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3DCD5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Medicina Veterinaria y Zootecnia no. 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26B9965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86C25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uajinicuilapa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389809D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7D137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6.48035530092768”N, 98.430156790079”W</w:t>
            </w:r>
          </w:p>
        </w:tc>
      </w:tr>
      <w:tr w:rsidR="00770447" w:rsidRPr="00DE1F5A" w14:paraId="437E92DA" w14:textId="77777777" w:rsidTr="004A4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D099B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Medicina Veterinaria y Zootecnia no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62599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D3174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Tecpán de Galea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F04F0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osta Grand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D1DD6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7.235171678169966”N, 100.63074936144417”W</w:t>
            </w:r>
          </w:p>
        </w:tc>
      </w:tr>
      <w:tr w:rsidR="00770447" w:rsidRPr="00DE1F5A" w14:paraId="0C0DB933" w14:textId="77777777" w:rsidTr="004A4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4958D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Ciencias Agropecuarias y Ambienta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B7A32B1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77C6E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Iguala de la Independenci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66D506A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Nort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2E527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8.355403210164138”N, 99.54907881418471”W</w:t>
            </w:r>
          </w:p>
        </w:tc>
      </w:tr>
      <w:tr w:rsidR="00770447" w:rsidRPr="00DE1F5A" w14:paraId="6271DD1F" w14:textId="77777777" w:rsidTr="004A4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69D91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cuela Superior de Enfermería no.4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8577475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B697E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Taxco de Alarcón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CAB016F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2C023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8.550814152321895”N, 99.60164696461234”W</w:t>
            </w:r>
          </w:p>
        </w:tc>
      </w:tr>
      <w:tr w:rsidR="00770447" w:rsidRPr="00DE1F5A" w14:paraId="469C5789" w14:textId="77777777" w:rsidTr="004A4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CE95E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cuela Superior de Enfermería no.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CD1A5B2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E82BF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oyuca de Catalá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A7A8E24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Tierra Calient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BA9C3" w14:textId="77777777" w:rsidR="00770447" w:rsidRPr="00DE1F5A" w:rsidRDefault="00770447" w:rsidP="004A4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8.3178831395214”N, 100.6939207314125”W</w:t>
            </w:r>
          </w:p>
        </w:tc>
      </w:tr>
      <w:tr w:rsidR="00770447" w:rsidRPr="00DE1F5A" w14:paraId="45F815FA" w14:textId="77777777" w:rsidTr="004A4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6F75C" w14:textId="77777777" w:rsidR="00770447" w:rsidRPr="00DE1F5A" w:rsidRDefault="00770447" w:rsidP="004A47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ultad de Medicina Veterinaria y Zootecnia no.1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FDC8766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31B03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Ciudad Altamirano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B701C74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06A3A" w14:textId="77777777" w:rsidR="00770447" w:rsidRPr="00DE1F5A" w:rsidRDefault="00770447" w:rsidP="004A4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F5A">
              <w:rPr>
                <w:rFonts w:ascii="Times New Roman" w:hAnsi="Times New Roman" w:cs="Times New Roman"/>
                <w:sz w:val="20"/>
                <w:szCs w:val="20"/>
              </w:rPr>
              <w:t>18.341052726776454”N, 100.64825424976732”W</w:t>
            </w:r>
          </w:p>
        </w:tc>
      </w:tr>
    </w:tbl>
    <w:p w14:paraId="596FE8AB" w14:textId="77777777" w:rsidR="00770447" w:rsidRPr="00DE1F5A" w:rsidRDefault="00770447" w:rsidP="0077044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53DC196" w14:textId="77777777" w:rsidR="00770447" w:rsidRPr="00DE1F5A" w:rsidRDefault="00770447" w:rsidP="0077044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8666D8" w14:textId="77777777" w:rsidR="00770447" w:rsidRDefault="00770447"/>
    <w:sectPr w:rsidR="007704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447"/>
    <w:rsid w:val="0077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B3AA4"/>
  <w15:chartTrackingRefBased/>
  <w15:docId w15:val="{866D4B9E-B1BA-44A4-9A71-D03962A4E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447"/>
    <w:rPr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7704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rtés Sarabia</dc:creator>
  <cp:keywords/>
  <dc:description/>
  <cp:lastModifiedBy>Karen Cortés Sarabia</cp:lastModifiedBy>
  <cp:revision>1</cp:revision>
  <dcterms:created xsi:type="dcterms:W3CDTF">2023-11-22T05:07:00Z</dcterms:created>
  <dcterms:modified xsi:type="dcterms:W3CDTF">2023-11-22T05:08:00Z</dcterms:modified>
</cp:coreProperties>
</file>